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eastAsia"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Database retrieval strateg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Pubme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 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#1 = </w:t>
      </w:r>
      <w:r>
        <w:rPr>
          <w:rFonts w:hint="eastAsia" w:ascii="Times New Roman" w:hAnsi="Times New Roman" w:cs="Times New Roman"/>
          <w:sz w:val="24"/>
          <w:szCs w:val="24"/>
        </w:rPr>
        <w:t>((((((((stroke[MeSH Terms]) OR (cerebrovascular accident[MeSH Terms])) OR (CVA[MeSH Terms])) OR (cerebrovascular apoplexy[MeSH Terms])) OR (apoplexy[MeSH Terms])) OR (cerebral hemorrhage[MeSH Terms])) OR (intracerebral hemorrhage[MeSH Terms])) OR (cerebral infarction[MeSH Terms])) OR (brain infarction[MeSH Terms])</w:t>
      </w: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#2 = (((gait training[MeSH Terms]) OR (gait exercise[MeSH Terms])) OR (walking training[MeSH Terms])) OR (walking exercise[MeSH Terms])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#3 = ((((((cardiovascular reserve[Title/Abstract]) OR (6MWT[Title/Abstract])) OR (six-minute walk test[Title/Abstract])) OR (6-minute walk test[Title/Abstract])) OR (cardiorespiratory capacity[Title/Abstract])) OR (cardiopulmonary function[Title/Abstract])) OR (cardiopulmonary exercise test*[Title/Abstract])</w:t>
      </w:r>
    </w:p>
    <w:p>
      <w:pPr>
        <w:spacing w:line="36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#4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=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((randomized controlled trial[Publication Type]) OR (controlled clinical trial[Publication Type])) OR (</w:t>
      </w:r>
      <w:bookmarkStart w:id="0" w:name="_GoBack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linical trial</w:t>
      </w:r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[Publication Type])) OR (randomized controlled trial[Title/Abstract])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#5 = #1 AND #2 AND #3 AND #4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MBAS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 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#1 =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stroke:ti,ab,kw OR 'cerebrovascular accident':ti,ab,kw OR cva:ti,ab,kw OR 'cerebrovascular apoplexy':ti,ab,kw OR apoplexy:ti,ab,kw OR 'cerebral hemorrhage':ti,ab,kw OR 'intracerebral hemorrhage':ti,ab,kw OR 'cerebral infarction':ti,ab,kw OR 'brain infarction':ti,ab,kw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#2 = 'gait training':ti,ab,kw OR 'gait exercise':ti,ab,kw OR 'walking training':ti,ab,kw OR 'walking exercise':ti,ab,kw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#3 = 'cardiovascular reserve':ti,ab,kw OR '6mwt':ti,ab,kw OR 'six-minute walk test':ti,ab,kw OR '6-minute walk test':ti,ab,kw OR 'cardiorespiratory capacity':ti,ab,kw OR 'cardiopulmonary function':ti,ab,kw OR 'cardiopulmonary exercise test*':ti,ab,kw</w:t>
      </w: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#4 = 'randomized controlled trial':ti,ab,kw OR 'controlled clinical trial':ti,ab,kw OR 'clinical trial':ti,ab,kw</w:t>
      </w: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#5 = #1 AND #2 AND #3 AND #4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Web of scienc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 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#1 = ((((((((TS=(stroke)) OR TS=(cerebrovascular accident)) OR TS=(cva)) OR TS=(cerebrovascular apoplexy)) OR TS=(apoplexy)) OR TS=(cerebral hemorrhage)) OR TS=(intracerebral hemorrhage)) OR TS=(cerebral infarction)) OR TS=(brain infarction)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#2 = (((TS=(gait training)) OR TS=(gait exercise)) OR TS=(walking training)) OR TS=(walking exercise)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#3 = ((((((TS=(cardiovascular reserve)) OR TS=(6mwt)) OR TS=(six-minute walk test)) OR TS=(6-minute walk test)) OR TS=(cardiorespiratory capacity)) OR TS=(cardiopulmonary function)) OR TS=(cardiopulmonary exercise test*)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#4 = ((TS=(randomized controlled trial)) OR TS=(controlled clinical trial)) OR TS=(clinical trial)</w:t>
      </w:r>
    </w:p>
    <w:p>
      <w:pPr>
        <w:spacing w:line="360" w:lineRule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#5 = #1 AND #2 AND #3 AND #4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Cochrane Database of Systematic Review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#1 = (stroke):ti,ab,kw OR (cerebrovascular accident):ti,ab,kw OR (cva):ti,ab,kw OR (cerebrovascular apoplexy):ti,ab,kw OR (apoplexy):ti,ab,kw OR (cerebral hemorrhage):ti,ab,kw OR (intracerebral hemorrhage):ti,ab,kw OR (cerebral infarction):ti,ab,kw OR (brain infarction):ti,ab,kw (Word variations have been searched)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#2 = (gait training):ti,ab,kw OR (gait exercise):ti,ab,kw OR (walking training):ti,ab,kw OR (walking exercise):ti,ab,kw (Word variations have been searched)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#3 = (cardiovascular reserve):ti,ab,kw OR (6mwt):ti,ab,kw OR (six minute walk test):ti,ab,kw OR (6 minute walk test):ti,ab,kw OR (cardiorespiratory capacity):ti,ab,kw OR (cardiopulmonary function):ti,ab,kw OR (cardiopulmonary exercise test*):ti,ab,kw (Word variations have been searched)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#4 = (randomized controlled trial):ti,ab,kw OR (controlled clinical trial):ti,ab,kw OR (clinical trial):ti,ab,kw (Word variations have been searched)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#5 = #1 AND #2 AND #3 AND #4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NKI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((((( 或者 (题名/关键词/摘要=步态训练 或者 V_SUBJECT=步态训练)) 或者 (题名/关键词/摘要=步态锻炼 或者 V_SUBJECT=步态锻炼)) 或者 (题名/关键词/摘要=步行训练 或者 V_SUBJECT=步行训练)) 或者 (题名/关键词/摘要=步行锻炼 或者 V_SUBJECT=步行锻炼)) 并且 ((((( 或者 (题名/关键词/摘要=脑卒中 或者 V_SUBJECT=脑卒中)) 或者 (题名/关键词/摘要=中风 或者 V_SUBJECT=中风)) 或者 (题名/关键词/摘要=脑血管意外 或者 V_SUBJECT=脑血管意外)) 或者 (题名/关键词/摘要=脑出血 或者 V_SUBJECT=脑出血)) 或者 (题名/关键词/摘要=脑梗死 或者 V_SUBJECT=脑梗死)) 并且 (题名/关键词/摘要=心肺) 或者 (题名/关键词/摘要=呼吸 或者 V_SUBJECT=呼吸)))(精确匹配); 数据库：中国医院知识总库(CHKD) 跨库检索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Wangfang   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((主题=心肺) OR 主题=呼吸) AND ((((主题=步态训练) OR 主题=步态锻炼) OR 主题=步行训练) OR 主题=步行锻炼) AND (((((主题=脑卒中) OR 主题=中风) OR 主题=脑血管意外) OR 主题=脑出血) OR 主题=脑梗死)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BM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("心肺"[常用字段:智能] OR "呼吸"[常用字段:智能]) AND ("步态训练"[常用字段:智能] OR "步态锻炼"[常用字段:智能] OR "步行训练"[常用字段:智能] OR "步行锻炼"[常用字段:智能]) AND ("脑卒中"[常用字段:智能] OR "中风"[常用字段:智能] OR "脑血管意外"[常用字段:智能] OR "脑出血"[常用字段:智能] OR "脑梗死"[常用字段:智能])</w:t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ZjMTA1OGIxOTE5OGIwZDJhOGFiYjUwZGJkMmE5NTMifQ=="/>
  </w:docVars>
  <w:rsids>
    <w:rsidRoot w:val="00372013"/>
    <w:rsid w:val="000C023A"/>
    <w:rsid w:val="000F71E5"/>
    <w:rsid w:val="00372013"/>
    <w:rsid w:val="0037603D"/>
    <w:rsid w:val="00507018"/>
    <w:rsid w:val="0092762F"/>
    <w:rsid w:val="00A23600"/>
    <w:rsid w:val="00A52D02"/>
    <w:rsid w:val="00EF1829"/>
    <w:rsid w:val="1D862845"/>
    <w:rsid w:val="1FBC521D"/>
    <w:rsid w:val="22DA72FB"/>
    <w:rsid w:val="4F035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Strong"/>
    <w:basedOn w:val="5"/>
    <w:autoRedefine/>
    <w:qFormat/>
    <w:uiPriority w:val="22"/>
    <w:rPr>
      <w:b/>
    </w:rPr>
  </w:style>
  <w:style w:type="character" w:styleId="7">
    <w:name w:val="Hyperlink"/>
    <w:basedOn w:val="5"/>
    <w:semiHidden/>
    <w:unhideWhenUsed/>
    <w:qFormat/>
    <w:uiPriority w:val="99"/>
    <w:rPr>
      <w:color w:val="0000FF"/>
      <w:u w:val="single"/>
    </w:rPr>
  </w:style>
  <w:style w:type="character" w:customStyle="1" w:styleId="8">
    <w:name w:val="页眉 Char"/>
    <w:basedOn w:val="5"/>
    <w:link w:val="3"/>
    <w:autoRedefine/>
    <w:qFormat/>
    <w:uiPriority w:val="99"/>
    <w:rPr>
      <w:sz w:val="18"/>
      <w:szCs w:val="18"/>
    </w:rPr>
  </w:style>
  <w:style w:type="character" w:customStyle="1" w:styleId="9">
    <w:name w:val="页脚 Char"/>
    <w:basedOn w:val="5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41</Words>
  <Characters>2516</Characters>
  <Lines>20</Lines>
  <Paragraphs>5</Paragraphs>
  <TotalTime>30</TotalTime>
  <ScaleCrop>false</ScaleCrop>
  <LinksUpToDate>false</LinksUpToDate>
  <CharactersWithSpaces>2952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2T16:07:00Z</dcterms:created>
  <dc:creator>emma</dc:creator>
  <cp:lastModifiedBy>花落宝宝</cp:lastModifiedBy>
  <cp:lastPrinted>2023-09-20T14:37:00Z</cp:lastPrinted>
  <dcterms:modified xsi:type="dcterms:W3CDTF">2024-03-31T01:55:2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722CAA3D3AAA402F9DA04A7E18BE68DF_12</vt:lpwstr>
  </property>
</Properties>
</file>